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83F86" w14:textId="77777777" w:rsidR="00DB229E" w:rsidRPr="002D145D" w:rsidRDefault="00000000" w:rsidP="00554F2C">
      <w:pPr>
        <w:spacing w:line="360" w:lineRule="auto"/>
        <w:jc w:val="center"/>
        <w:rPr>
          <w:rFonts w:asciiTheme="majorBidi" w:hAnsiTheme="majorBidi" w:cstheme="majorBidi"/>
          <w:color w:val="000000" w:themeColor="text1"/>
        </w:rPr>
      </w:pPr>
      <w:bookmarkStart w:id="0" w:name="complete-search-syntax"/>
      <w:r w:rsidRPr="002D145D">
        <w:rPr>
          <w:rFonts w:asciiTheme="majorBidi" w:hAnsiTheme="majorBidi" w:cstheme="majorBidi"/>
          <w:color w:val="000000" w:themeColor="text1"/>
        </w:rPr>
        <w:t>Complete Search Syntax</w:t>
      </w:r>
    </w:p>
    <w:p w14:paraId="4EF9CD9F" w14:textId="77777777" w:rsidR="00DB229E" w:rsidRPr="00554F2C" w:rsidRDefault="00000000" w:rsidP="002D145D">
      <w:pPr>
        <w:spacing w:line="360" w:lineRule="auto"/>
        <w:jc w:val="both"/>
        <w:rPr>
          <w:rFonts w:asciiTheme="majorBidi" w:hAnsiTheme="majorBidi" w:cstheme="majorBidi"/>
          <w:b/>
          <w:bCs/>
          <w:color w:val="000000" w:themeColor="text1"/>
        </w:rPr>
      </w:pPr>
      <w:bookmarkStart w:id="1" w:name="pubmed-search-strategy"/>
      <w:r w:rsidRPr="00554F2C">
        <w:rPr>
          <w:rFonts w:asciiTheme="majorBidi" w:hAnsiTheme="majorBidi" w:cstheme="majorBidi"/>
          <w:b/>
          <w:bCs/>
          <w:color w:val="000000" w:themeColor="text1"/>
        </w:rPr>
        <w:t>PubMed Search Strategy</w:t>
      </w:r>
    </w:p>
    <w:p w14:paraId="605233B6" w14:textId="77777777" w:rsidR="00DB229E" w:rsidRDefault="00000000" w:rsidP="002D145D">
      <w:pPr>
        <w:spacing w:line="360" w:lineRule="auto"/>
        <w:jc w:val="both"/>
        <w:rPr>
          <w:rStyle w:val="VerbatimChar"/>
          <w:rFonts w:asciiTheme="majorBidi" w:hAnsiTheme="majorBidi" w:cstheme="majorBidi"/>
          <w:color w:val="000000" w:themeColor="text1"/>
          <w:sz w:val="24"/>
        </w:rPr>
      </w:pPr>
      <w:r w:rsidRPr="002D145D">
        <w:rPr>
          <w:rStyle w:val="VerbatimChar"/>
          <w:rFonts w:asciiTheme="majorBidi" w:hAnsiTheme="majorBidi" w:cstheme="majorBidi"/>
          <w:color w:val="000000" w:themeColor="text1"/>
          <w:sz w:val="24"/>
        </w:rPr>
        <w:t>("Exercise"[Mesh] OR "Exercises"[tiab] OR "Exercise, Physical"[tiab] OR "Exercises, Physical"[tiab] OR "Physical Exercise"[tiab] OR "Physical Exercises"[tiab] OR "Exercise, Isometric"[tiab] OR "Exercises, Isometric"[tiab] OR "Isometric Exercises"[tiab] OR "Isometric Exercise"[tiab] OR "Exercise, Aerobic"[tiab] OR "Aerobic Exercise"[tiab] OR "Aerobic Exercises"[tiab] OR "Exercises, Aerobic"[tiab] OR "Exercise Training"[tiab] OR "Exercise Trainings"[tiab] OR "Training, Exercise"[tiab] OR "Trainings, Exercise"[tiab] OR "Physical Activity"[tiab] OR "Activities, Physical"[tiab] OR "Activity, Physical"[tiab] OR "Physical Activities"[tiab] OR "Active Breaks"[tiab] OR "Activity Breaks"[tiab] OR "Acute Exercise"[tiab] OR "Acute Exercises"[tiab] OR "Exercise, Acute"[tiab] OR "Exercises, Acute"[tiab])</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Cognition"[Mesh] OR "Cognitive Dysfunction"[Mesh] OR "Cognitions"[tiab] OR "Cognitive Function"[tiab] OR "Cognitive Functions"[tiab] OR "Function, Cognitive"[tiab] OR "Functions, Cognitive"[tiab] OR "Insight"[tiab] OR "Insights"[tiab] OR "Cognitive Dysfunctions"[tiab] OR "Dysfunction, Cognitive"[tiab] OR "Dysfunctions, Cognitive"[tiab] OR "Cognitive Disorder"[tiab] OR "Cognitive Disorders"[tiab] OR "Disorder, Cognitive"[tiab] OR "Disorders, Cognitive"[tiab] OR "Cognitive Impairments"[tiab] OR "Cognitive Impairment"[tiab] OR "Impairment, Cognitive"[tiab] OR "Impairments, Cognitive"[tiab] OR "Mild Cognitive Impairment"[tiab] OR "Cognitive Impairment, Mild"[tiab] OR "Cognitive Impairments, Mild"[tiab] OR "Impairment, Mild Cognitive"[tiab] OR "Impairments, Mild Cognitive"[tiab] OR "Mild Cognitive Impairments"[tiab] OR "Cognitive Decline"[tiab] OR "Cognitive Declines"[tiab] OR "Decline, Cognitive"[tiab] OR "Declines, Cognitive"[tiab] OR "Mental Deterioration"[tiab] OR "Deterioration, Mental"[tiab] OR "Deteriorations, Mental"[tiab] OR "Mental Deteriorations"[tiab] OR "brain health"[tiab])</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ge Groups"[Mesh] OR "Age Group"[tiab] OR "Group, Age"[tiab] OR "lifespan"[tiab] OR "life span"[tiab])</w:t>
      </w:r>
    </w:p>
    <w:p w14:paraId="089C01F1" w14:textId="77777777" w:rsidR="00554F2C" w:rsidRPr="002D145D" w:rsidRDefault="00554F2C" w:rsidP="002D145D">
      <w:pPr>
        <w:spacing w:line="360" w:lineRule="auto"/>
        <w:jc w:val="both"/>
        <w:rPr>
          <w:rFonts w:asciiTheme="majorBidi" w:hAnsiTheme="majorBidi" w:cstheme="majorBidi"/>
          <w:color w:val="000000" w:themeColor="text1"/>
        </w:rPr>
      </w:pPr>
    </w:p>
    <w:p w14:paraId="4C96BCFC" w14:textId="77777777" w:rsidR="00DB229E" w:rsidRPr="00554F2C" w:rsidRDefault="00000000" w:rsidP="002D145D">
      <w:pPr>
        <w:spacing w:line="360" w:lineRule="auto"/>
        <w:jc w:val="both"/>
        <w:rPr>
          <w:rFonts w:asciiTheme="majorBidi" w:hAnsiTheme="majorBidi" w:cstheme="majorBidi"/>
          <w:b/>
          <w:bCs/>
          <w:color w:val="000000" w:themeColor="text1"/>
        </w:rPr>
      </w:pPr>
      <w:bookmarkStart w:id="2" w:name="scopus-search-strategy"/>
      <w:bookmarkEnd w:id="1"/>
      <w:r w:rsidRPr="00554F2C">
        <w:rPr>
          <w:rFonts w:asciiTheme="majorBidi" w:hAnsiTheme="majorBidi" w:cstheme="majorBidi"/>
          <w:b/>
          <w:bCs/>
          <w:color w:val="000000" w:themeColor="text1"/>
        </w:rPr>
        <w:lastRenderedPageBreak/>
        <w:t>Scopus Search Strategy</w:t>
      </w:r>
    </w:p>
    <w:p w14:paraId="4DDCF0A7" w14:textId="77777777" w:rsidR="00DB229E" w:rsidRPr="002D145D" w:rsidRDefault="00000000" w:rsidP="002D145D">
      <w:pPr>
        <w:spacing w:line="360" w:lineRule="auto"/>
        <w:jc w:val="both"/>
        <w:rPr>
          <w:rFonts w:asciiTheme="majorBidi" w:hAnsiTheme="majorBidi" w:cstheme="majorBidi"/>
          <w:color w:val="000000" w:themeColor="text1"/>
        </w:rPr>
      </w:pPr>
      <w:r w:rsidRPr="002D145D">
        <w:rPr>
          <w:rStyle w:val="VerbatimChar"/>
          <w:rFonts w:asciiTheme="majorBidi" w:hAnsiTheme="majorBidi" w:cstheme="majorBidi"/>
          <w:color w:val="000000" w:themeColor="text1"/>
          <w:sz w:val="24"/>
        </w:rPr>
        <w:t>(TITLE-ABS-KEY("Exercise") OR TITLE-ABS-KEY("Exercises") OR TITLE-ABS-KEY("Exercise, Physical") OR TITLE-ABS-KEY("Exercises, Physical") OR TITLE-ABS-KEY("Physical Exercise") OR TITLE-ABS-KEY("Physical Exercises") OR TITLE-ABS-KEY("Exercise, Isometric") OR TITLE-ABS-KEY("Exercises, Isometric") OR TITLE-ABS-KEY("Isometric Exercises") OR TITLE-ABS-KEY("Isometric Exercise") OR TITLE-ABS-KEY("Exercise, Aerobic") OR TITLE-ABS-KEY("Aerobic Exercise") OR TITLE-ABS-KEY("Aerobic Exercises") OR TITLE-ABS-KEY("Exercises, Aerobic") OR TITLE-ABS-KEY("Exercise Training") OR TITLE-ABS-KEY("Exercise Trainings") OR TITLE-ABS-KEY("Training, Exercise") OR TITLE-ABS-KEY("Trainings, Exercise") OR TITLE-ABS-KEY("Physical Activity") OR TITLE-ABS-KEY("Activities, Physical") OR TITLE-ABS-KEY("Activity, Physical") OR TITLE-ABS-KEY("Physical Activities") OR TITLE-ABS-KEY("Active Breaks") OR TITLE-ABS-KEY("Activity Breaks") OR TITLE-ABS-KEY("Acute Exercise") OR TITLE-ABS-KEY("Acute Exercises") OR TITLE-ABS-KEY("Exercise, Acute") OR TITLE-ABS-KEY("Exercises, Acute"))</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 xml:space="preserve">(TITLE-ABS-KEY("Cognition") OR TITLE-ABS-KEY("Cognitive Dysfunction") OR TITLE-ABS-KEY("Cognitions") OR TITLE-ABS-KEY("Cognitive Function") OR TITLE-ABS-KEY("Cognitive Functions") OR TITLE-ABS-KEY("Function, Cognitive") OR TITLE-ABS-KEY("Functions, Cognitive") OR TITLE-ABS-KEY("Insight") OR TITLE-ABS-KEY("Insights") OR TITLE-ABS-KEY("Cognitive Dysfunctions") OR TITLE-ABS-KEY("Dysfunction, Cognitive") OR TITLE-ABS-KEY("Dysfunctions, Cognitive") OR TITLE-ABS-KEY("Cognitive Disorder") OR TITLE-ABS-KEY("Cognitive Disorders") OR TITLE-ABS-KEY("Disorder, Cognitive") OR TITLE-ABS-KEY("Disorders, Cognitive") OR TITLE-ABS-KEY("Cognitive Impairments") OR TITLE-ABS-KEY("Cognitive Impairment") OR TITLE-ABS-KEY("Impairment, Cognitive") OR TITLE-ABS-KEY("Impairments, Cognitive") OR TITLE-ABS-KEY("Mild Cognitive Impairment") OR TITLE-ABS-KEY("Cognitive Impairment, Mild") OR TITLE-ABS-KEY("Cognitive Impairments, Mild") OR TITLE-ABS-KEY("Impairment, Mild Cognitive") OR TITLE-ABS-KEY("Impairments, Mild Cognitive") OR TITLE-ABS-KEY("Mild Cognitive Impairments") OR TITLE-ABS-KEY("Cognitive Decline") OR TITLE-ABS-KEY("Cognitive Declines") OR TITLE-ABS-KEY("Decline, Cognitive") OR </w:t>
      </w:r>
      <w:r w:rsidRPr="002D145D">
        <w:rPr>
          <w:rStyle w:val="VerbatimChar"/>
          <w:rFonts w:asciiTheme="majorBidi" w:hAnsiTheme="majorBidi" w:cstheme="majorBidi"/>
          <w:color w:val="000000" w:themeColor="text1"/>
          <w:sz w:val="24"/>
        </w:rPr>
        <w:lastRenderedPageBreak/>
        <w:t>TITLE-ABS-KEY("Declines, Cognitive") OR TITLE-ABS-KEY("Mental Deterioration") OR TITLE-ABS-KEY("Deterioration, Mental") OR TITLE-ABS-KEY("Deteriorations, Mental") OR TITLE-ABS-KEY("Mental Deteriorations") OR TITLE-ABS-KEY("brain health"))</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TITLE-ABS-KEY("Age Groups") OR TITLE-ABS-KEY("Age Group") OR TITLE-ABS-KEY("Group, Age") OR TITLE-ABS-KEY("lifespan") OR TITLE-ABS-KEY("life span"))</w:t>
      </w:r>
    </w:p>
    <w:p w14:paraId="30092018" w14:textId="77777777" w:rsidR="00DB229E" w:rsidRPr="00554F2C" w:rsidRDefault="00000000" w:rsidP="002D145D">
      <w:pPr>
        <w:spacing w:line="360" w:lineRule="auto"/>
        <w:jc w:val="both"/>
        <w:rPr>
          <w:rFonts w:asciiTheme="majorBidi" w:hAnsiTheme="majorBidi" w:cstheme="majorBidi"/>
          <w:b/>
          <w:bCs/>
          <w:color w:val="000000" w:themeColor="text1"/>
        </w:rPr>
      </w:pPr>
      <w:bookmarkStart w:id="3" w:name="web-of-science-search-strategy"/>
      <w:bookmarkEnd w:id="2"/>
      <w:r w:rsidRPr="00554F2C">
        <w:rPr>
          <w:rFonts w:asciiTheme="majorBidi" w:hAnsiTheme="majorBidi" w:cstheme="majorBidi"/>
          <w:b/>
          <w:bCs/>
          <w:color w:val="000000" w:themeColor="text1"/>
        </w:rPr>
        <w:t>Web of Science Search Strategy</w:t>
      </w:r>
    </w:p>
    <w:p w14:paraId="692101FF" w14:textId="77777777" w:rsidR="00DB229E" w:rsidRPr="002D145D" w:rsidRDefault="00000000" w:rsidP="002D145D">
      <w:pPr>
        <w:spacing w:line="360" w:lineRule="auto"/>
        <w:jc w:val="both"/>
        <w:rPr>
          <w:rFonts w:asciiTheme="majorBidi" w:hAnsiTheme="majorBidi" w:cstheme="majorBidi"/>
          <w:color w:val="000000" w:themeColor="text1"/>
        </w:rPr>
      </w:pPr>
      <w:r w:rsidRPr="002D145D">
        <w:rPr>
          <w:rStyle w:val="VerbatimChar"/>
          <w:rFonts w:asciiTheme="majorBidi" w:hAnsiTheme="majorBidi" w:cstheme="majorBidi"/>
          <w:color w:val="000000" w:themeColor="text1"/>
          <w:sz w:val="24"/>
        </w:rPr>
        <w:t>TS=("Exercise" OR "Exercises" OR "Exercise, Physical" OR "Exercises, Physical" OR "Physical Exercise" OR "Physical Exercises" OR "Exercise, Isometric" OR "Exercises, Isometric" OR "Isometric Exercises" OR "Isometric Exercise" OR "Exercise, Aerobic" OR "Aerobic Exercise" OR "Aerobic Exercises" OR "Exercises, Aerobic" OR "Exercise Training" OR "Exercise Trainings" OR "Training, Exercise" OR "Trainings, Exercise" OR "Physical Activity" OR "Activities, Physical" OR "Activity, Physical" OR "Physical Activities" OR "Active Breaks" OR "Activity Breaks" OR "Acute Exercise" OR "Acute Exercises" OR "Exercise, Acute" OR "Exercises, Acute")</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TS=("Cognition" OR "Cognitive Dysfunction" OR "Cognitions" OR "Cognitive Function" OR "Cognitive Functions" OR "Function, Cognitive" OR "Functions, Cognitive" OR "Insight" OR "Insights"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brain health")</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AND</w:t>
      </w:r>
      <w:r w:rsidRPr="002D145D">
        <w:rPr>
          <w:rFonts w:asciiTheme="majorBidi" w:hAnsiTheme="majorBidi" w:cstheme="majorBidi"/>
          <w:color w:val="000000" w:themeColor="text1"/>
        </w:rPr>
        <w:br/>
      </w:r>
      <w:r w:rsidRPr="002D145D">
        <w:rPr>
          <w:rStyle w:val="VerbatimChar"/>
          <w:rFonts w:asciiTheme="majorBidi" w:hAnsiTheme="majorBidi" w:cstheme="majorBidi"/>
          <w:color w:val="000000" w:themeColor="text1"/>
          <w:sz w:val="24"/>
        </w:rPr>
        <w:t>TS=("Age Groups" OR "Age Group" OR "Group, Age" OR "lifespan" OR "life span")</w:t>
      </w:r>
      <w:bookmarkEnd w:id="0"/>
      <w:bookmarkEnd w:id="3"/>
    </w:p>
    <w:sectPr w:rsidR="00DB229E" w:rsidRPr="002D145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C5511" w14:textId="77777777" w:rsidR="00D20439" w:rsidRDefault="00D20439">
      <w:pPr>
        <w:spacing w:after="0"/>
      </w:pPr>
      <w:r>
        <w:separator/>
      </w:r>
    </w:p>
  </w:endnote>
  <w:endnote w:type="continuationSeparator" w:id="0">
    <w:p w14:paraId="6884E11E" w14:textId="77777777" w:rsidR="00D20439" w:rsidRDefault="00D204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B7AF7" w14:textId="77777777" w:rsidR="00D20439" w:rsidRDefault="00D20439">
      <w:r>
        <w:separator/>
      </w:r>
    </w:p>
  </w:footnote>
  <w:footnote w:type="continuationSeparator" w:id="0">
    <w:p w14:paraId="7233888E" w14:textId="77777777" w:rsidR="00D20439" w:rsidRDefault="00D204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C46252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055395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B229E"/>
    <w:rsid w:val="002D145D"/>
    <w:rsid w:val="00342E24"/>
    <w:rsid w:val="004042A6"/>
    <w:rsid w:val="00554F2C"/>
    <w:rsid w:val="007704CF"/>
    <w:rsid w:val="00D20439"/>
    <w:rsid w:val="00DB229E"/>
  </w:rsids>
  <m:mathPr>
    <m:mathFont m:val="Cambria Math"/>
    <m:brkBin m:val="before"/>
    <m:brkBinSub m:val="--"/>
    <m:smallFrac m:val="0"/>
    <m:dispDef/>
    <m:lMargin m:val="0"/>
    <m:rMargin m:val="0"/>
    <m:defJc m:val="centerGroup"/>
    <m:wrapRight/>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66AF"/>
  <w15:docId w15:val="{F5517F39-1606-4E4C-AFCC-80DCD263E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50</Words>
  <Characters>5415</Characters>
  <Application>Microsoft Office Word</Application>
  <DocSecurity>0</DocSecurity>
  <Lines>45</Lines>
  <Paragraphs>12</Paragraphs>
  <ScaleCrop>false</ScaleCrop>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Dr. Issam AbuQeis</cp:lastModifiedBy>
  <cp:revision>3</cp:revision>
  <dcterms:created xsi:type="dcterms:W3CDTF">2026-03-15T03:09:00Z</dcterms:created>
  <dcterms:modified xsi:type="dcterms:W3CDTF">2026-05-26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a7f853-5ad9-4a35-943f-3ee06ad49332</vt:lpwstr>
  </property>
</Properties>
</file>